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B1B32" w14:textId="77777777" w:rsidR="00511B41" w:rsidRPr="007E7E9E" w:rsidRDefault="00511B41" w:rsidP="00511B41">
      <w:pPr>
        <w:rPr>
          <w:rFonts w:cs="Times New Roman"/>
          <w:b/>
          <w:bCs/>
          <w:color w:val="333333"/>
          <w:szCs w:val="24"/>
        </w:rPr>
      </w:pPr>
      <w:r w:rsidRPr="007E7E9E">
        <w:rPr>
          <w:rFonts w:cs="Times New Roman"/>
          <w:b/>
          <w:bCs/>
          <w:color w:val="333333"/>
          <w:szCs w:val="24"/>
        </w:rPr>
        <w:t>S5</w:t>
      </w:r>
      <w:r w:rsidRPr="00054831">
        <w:rPr>
          <w:rFonts w:cs="Times New Roman"/>
          <w:b/>
          <w:bCs/>
          <w:color w:val="333333"/>
          <w:szCs w:val="24"/>
        </w:rPr>
        <w:t xml:space="preserve"> </w:t>
      </w:r>
      <w:r>
        <w:rPr>
          <w:rFonts w:cs="Times New Roman"/>
          <w:b/>
          <w:bCs/>
          <w:color w:val="333333"/>
          <w:szCs w:val="24"/>
        </w:rPr>
        <w:t>Appendix</w:t>
      </w:r>
      <w:r w:rsidRPr="00054831">
        <w:rPr>
          <w:rFonts w:cs="Times New Roman"/>
          <w:b/>
          <w:bCs/>
          <w:color w:val="333333"/>
          <w:szCs w:val="24"/>
        </w:rPr>
        <w:t>.</w:t>
      </w:r>
      <w:r w:rsidRPr="007E7E9E">
        <w:rPr>
          <w:rFonts w:cs="Times New Roman"/>
          <w:b/>
          <w:bCs/>
          <w:color w:val="333333"/>
          <w:szCs w:val="24"/>
        </w:rPr>
        <w:t xml:space="preserve"> Napping and sleep inertia during night shifts</w:t>
      </w:r>
      <w:r w:rsidRPr="00054831">
        <w:rPr>
          <w:rFonts w:cs="Times New Roman"/>
          <w:b/>
          <w:bCs/>
          <w:color w:val="333333"/>
          <w:szCs w:val="24"/>
        </w:rPr>
        <w:t xml:space="preserve"> semi-structed qualitative script</w:t>
      </w:r>
    </w:p>
    <w:p w14:paraId="336F15FF" w14:textId="77777777" w:rsidR="00511B41" w:rsidRPr="00E43D1A" w:rsidRDefault="00511B41" w:rsidP="00511B41">
      <w:pPr>
        <w:spacing w:line="240" w:lineRule="auto"/>
        <w:rPr>
          <w:rFonts w:cs="Times New Roman"/>
          <w:i/>
          <w:color w:val="000000" w:themeColor="text1"/>
          <w:szCs w:val="24"/>
        </w:rPr>
      </w:pPr>
      <w:r w:rsidRPr="00E43D1A">
        <w:rPr>
          <w:rFonts w:cs="Times New Roman"/>
          <w:i/>
          <w:color w:val="000000" w:themeColor="text1"/>
          <w:szCs w:val="24"/>
        </w:rPr>
        <w:t xml:space="preserve">I’d first like to get an idea of what you do and how you feel on night shifts: </w:t>
      </w:r>
    </w:p>
    <w:p w14:paraId="47ABA064" w14:textId="77777777" w:rsidR="00511B41" w:rsidRPr="00E43D1A" w:rsidRDefault="00511B41" w:rsidP="00511B41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Describe a typical night shift?</w:t>
      </w:r>
    </w:p>
    <w:p w14:paraId="1E35047B" w14:textId="77777777" w:rsidR="00511B41" w:rsidRPr="00E43D1A" w:rsidRDefault="00511B41" w:rsidP="00511B41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 xml:space="preserve">During night shifts, when you are not actively working, what do you do? </w:t>
      </w:r>
    </w:p>
    <w:p w14:paraId="72F9A897" w14:textId="77777777" w:rsidR="00511B41" w:rsidRPr="00E43D1A" w:rsidRDefault="00511B41" w:rsidP="00511B41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How do you feel in terms of alertness during night shifts?</w:t>
      </w:r>
    </w:p>
    <w:p w14:paraId="6EC594C0" w14:textId="77777777" w:rsidR="00511B41" w:rsidRPr="00E43D1A" w:rsidRDefault="00511B41" w:rsidP="00511B41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What do you do if you aren’t feeling alert or are feeling sleepy?</w:t>
      </w:r>
    </w:p>
    <w:p w14:paraId="2CE8792B" w14:textId="77777777" w:rsidR="00511B41" w:rsidRPr="00E43D1A" w:rsidRDefault="00511B41" w:rsidP="00511B41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If you have an opportunity to rest, what do you do?</w:t>
      </w:r>
    </w:p>
    <w:p w14:paraId="6D7D445B" w14:textId="77777777" w:rsidR="00511B41" w:rsidRPr="00E43D1A" w:rsidRDefault="00511B41" w:rsidP="00511B41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How often do you have opportunities to rest?</w:t>
      </w:r>
    </w:p>
    <w:p w14:paraId="79B439D0" w14:textId="77777777" w:rsidR="00511B41" w:rsidRPr="00E43D1A" w:rsidRDefault="00511B41" w:rsidP="00511B41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How often do you utilise nap rooms/rest facilities?</w:t>
      </w:r>
    </w:p>
    <w:p w14:paraId="121AC9FD" w14:textId="77777777" w:rsidR="00511B41" w:rsidRPr="00E43D1A" w:rsidRDefault="00511B41" w:rsidP="00511B41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How often do your colleagues utilise nap rooms/rest facilities?</w:t>
      </w:r>
    </w:p>
    <w:p w14:paraId="28C3B844" w14:textId="77777777" w:rsidR="00511B41" w:rsidRPr="00E43D1A" w:rsidRDefault="00511B41" w:rsidP="00511B41">
      <w:pPr>
        <w:spacing w:line="240" w:lineRule="auto"/>
        <w:rPr>
          <w:rFonts w:cs="Times New Roman"/>
          <w:i/>
          <w:color w:val="000000" w:themeColor="text1"/>
          <w:szCs w:val="24"/>
        </w:rPr>
      </w:pPr>
    </w:p>
    <w:p w14:paraId="7780DBDF" w14:textId="77777777" w:rsidR="00511B41" w:rsidRPr="00E43D1A" w:rsidRDefault="00511B41" w:rsidP="00511B41">
      <w:pPr>
        <w:spacing w:line="240" w:lineRule="auto"/>
        <w:rPr>
          <w:rFonts w:cs="Times New Roman"/>
          <w:i/>
          <w:color w:val="000000" w:themeColor="text1"/>
          <w:szCs w:val="24"/>
        </w:rPr>
      </w:pPr>
      <w:r w:rsidRPr="00E43D1A">
        <w:rPr>
          <w:rFonts w:cs="Times New Roman"/>
          <w:i/>
          <w:color w:val="000000" w:themeColor="text1"/>
          <w:szCs w:val="24"/>
        </w:rPr>
        <w:t xml:space="preserve">I’d know like to understand more about what you experience or feel when waking from naps on night shifts. </w:t>
      </w:r>
    </w:p>
    <w:p w14:paraId="257FEBAE" w14:textId="77777777" w:rsidR="00511B41" w:rsidRPr="000F47B7" w:rsidRDefault="00511B41" w:rsidP="00511B41">
      <w:pPr>
        <w:spacing w:line="240" w:lineRule="auto"/>
        <w:rPr>
          <w:rFonts w:cs="Times New Roman"/>
          <w:b/>
          <w:bCs/>
          <w:iCs/>
          <w:color w:val="000000" w:themeColor="text1"/>
          <w:szCs w:val="24"/>
        </w:rPr>
      </w:pPr>
      <w:r w:rsidRPr="000F47B7">
        <w:rPr>
          <w:rFonts w:cs="Times New Roman"/>
          <w:b/>
          <w:bCs/>
          <w:iCs/>
          <w:color w:val="000000" w:themeColor="text1"/>
          <w:szCs w:val="24"/>
        </w:rPr>
        <w:t>Have you had any experience napping on night shift?</w:t>
      </w:r>
    </w:p>
    <w:p w14:paraId="37813AD1" w14:textId="77777777" w:rsidR="00511B41" w:rsidRPr="00E43D1A" w:rsidRDefault="00511B41" w:rsidP="00511B41">
      <w:pPr>
        <w:pStyle w:val="ListParagraph"/>
        <w:numPr>
          <w:ilvl w:val="0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How do you feel immediately after waking up from a nap during break on night shift?</w:t>
      </w:r>
    </w:p>
    <w:p w14:paraId="73BA3E23" w14:textId="77777777" w:rsidR="00511B41" w:rsidRPr="00E43D1A" w:rsidRDefault="00511B41" w:rsidP="00511B41">
      <w:pPr>
        <w:pStyle w:val="ListParagraph"/>
        <w:numPr>
          <w:ilvl w:val="0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How long do you feel it takes to feel fully alert after waking from a nap?</w:t>
      </w:r>
    </w:p>
    <w:p w14:paraId="4AEEB93A" w14:textId="77777777" w:rsidR="00511B41" w:rsidRPr="00E43D1A" w:rsidRDefault="00511B41" w:rsidP="00511B41">
      <w:pPr>
        <w:pStyle w:val="ListParagraph"/>
        <w:numPr>
          <w:ilvl w:val="0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How do you feel when you have to attend to an incident within minutes after waking from a nap?</w:t>
      </w:r>
    </w:p>
    <w:p w14:paraId="4344D14B" w14:textId="77777777" w:rsidR="00511B41" w:rsidRPr="00E43D1A" w:rsidRDefault="00511B41" w:rsidP="00511B41">
      <w:pPr>
        <w:pStyle w:val="ListParagraph"/>
        <w:numPr>
          <w:ilvl w:val="0"/>
          <w:numId w:val="2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How does this feeling differ between high priority and low priority incidences?</w:t>
      </w:r>
    </w:p>
    <w:p w14:paraId="421E0150" w14:textId="77777777" w:rsidR="00511B41" w:rsidRPr="00E43D1A" w:rsidRDefault="00511B41" w:rsidP="00511B41">
      <w:pPr>
        <w:spacing w:line="240" w:lineRule="auto"/>
        <w:rPr>
          <w:rFonts w:cs="Times New Roman"/>
          <w:color w:val="000000" w:themeColor="text1"/>
          <w:szCs w:val="24"/>
        </w:rPr>
      </w:pPr>
    </w:p>
    <w:p w14:paraId="14253674" w14:textId="77777777" w:rsidR="00511B41" w:rsidRPr="00E43D1A" w:rsidRDefault="00511B41" w:rsidP="00511B41">
      <w:pPr>
        <w:spacing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Performance and Safety</w:t>
      </w:r>
    </w:p>
    <w:p w14:paraId="72A6B231" w14:textId="77777777" w:rsidR="00511B41" w:rsidRPr="00E43D1A" w:rsidRDefault="00511B41" w:rsidP="00511B41">
      <w:pPr>
        <w:pStyle w:val="ListParagraph"/>
        <w:numPr>
          <w:ilvl w:val="0"/>
          <w:numId w:val="3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How do you feel about your job performance if you respond to an incident very soon after waking from a nap?</w:t>
      </w:r>
    </w:p>
    <w:p w14:paraId="000EE888" w14:textId="77777777" w:rsidR="00511B41" w:rsidRPr="00E43D1A" w:rsidRDefault="00511B41" w:rsidP="00511B41">
      <w:pPr>
        <w:pStyle w:val="ListParagraph"/>
        <w:numPr>
          <w:ilvl w:val="0"/>
          <w:numId w:val="3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How do you feel about your safety driving to an incident soon after waking from a nap?</w:t>
      </w:r>
    </w:p>
    <w:p w14:paraId="56FB5E14" w14:textId="77777777" w:rsidR="00511B41" w:rsidRPr="00E43D1A" w:rsidRDefault="00511B41" w:rsidP="00511B41">
      <w:pPr>
        <w:pStyle w:val="ListParagraph"/>
        <w:numPr>
          <w:ilvl w:val="0"/>
          <w:numId w:val="3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E43D1A">
        <w:rPr>
          <w:rFonts w:cs="Times New Roman"/>
          <w:color w:val="000000" w:themeColor="text1"/>
          <w:szCs w:val="24"/>
        </w:rPr>
        <w:t>How do you feel about the safety of others around you when you are driving to an incident (this might include your co-workers or even other drivers on the road/pedestrians)</w:t>
      </w:r>
    </w:p>
    <w:p w14:paraId="045519B6" w14:textId="77777777" w:rsidR="00511B41" w:rsidRPr="00E43D1A" w:rsidRDefault="00511B41" w:rsidP="00511B41">
      <w:pPr>
        <w:spacing w:line="240" w:lineRule="auto"/>
        <w:rPr>
          <w:rFonts w:cs="Times New Roman"/>
          <w:color w:val="000000" w:themeColor="text1"/>
          <w:szCs w:val="24"/>
        </w:rPr>
      </w:pPr>
    </w:p>
    <w:p w14:paraId="4FC80035" w14:textId="77777777" w:rsidR="00511B41" w:rsidRDefault="00511B41" w:rsidP="00511B41">
      <w:pPr>
        <w:spacing w:line="240" w:lineRule="auto"/>
        <w:rPr>
          <w:rFonts w:cs="Times New Roman"/>
          <w:i/>
          <w:color w:val="000000" w:themeColor="text1"/>
          <w:szCs w:val="24"/>
        </w:rPr>
      </w:pPr>
      <w:r w:rsidRPr="003F49C3">
        <w:rPr>
          <w:rFonts w:cs="Times New Roman"/>
          <w:i/>
          <w:color w:val="000000" w:themeColor="text1"/>
          <w:szCs w:val="24"/>
        </w:rPr>
        <w:t>Now that I know how you feel, I’d like to know more about what you actually do after waking from night time naps?</w:t>
      </w:r>
    </w:p>
    <w:p w14:paraId="46BCC7B9" w14:textId="77777777" w:rsidR="00511B41" w:rsidRPr="003D37A7" w:rsidRDefault="00511B41" w:rsidP="00511B41">
      <w:pPr>
        <w:pStyle w:val="ListParagraph"/>
        <w:numPr>
          <w:ilvl w:val="0"/>
          <w:numId w:val="4"/>
        </w:numPr>
        <w:spacing w:line="240" w:lineRule="auto"/>
        <w:rPr>
          <w:rFonts w:cs="Times New Roman"/>
          <w:i/>
          <w:color w:val="000000" w:themeColor="text1"/>
          <w:szCs w:val="24"/>
        </w:rPr>
      </w:pPr>
      <w:r w:rsidRPr="003D37A7">
        <w:rPr>
          <w:rFonts w:cs="Times New Roman"/>
          <w:color w:val="000000" w:themeColor="text1"/>
          <w:szCs w:val="24"/>
        </w:rPr>
        <w:t>What do you typically do after waking from a nap if you do not have to attend to an incident right away?</w:t>
      </w:r>
    </w:p>
    <w:p w14:paraId="5346CF36" w14:textId="77777777" w:rsidR="00511B41" w:rsidRPr="003F49C3" w:rsidRDefault="00511B41" w:rsidP="00511B41">
      <w:pPr>
        <w:pStyle w:val="ListParagraph"/>
        <w:numPr>
          <w:ilvl w:val="0"/>
          <w:numId w:val="4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3F49C3">
        <w:rPr>
          <w:rFonts w:cs="Times New Roman"/>
          <w:color w:val="000000" w:themeColor="text1"/>
          <w:szCs w:val="24"/>
        </w:rPr>
        <w:t>What do you typically do after waking from a nap if you have to attend an incident right away?</w:t>
      </w:r>
    </w:p>
    <w:p w14:paraId="5E881DA3" w14:textId="77777777" w:rsidR="00511B41" w:rsidRPr="003F49C3" w:rsidRDefault="00511B41" w:rsidP="00511B41">
      <w:pPr>
        <w:pStyle w:val="ListParagraph"/>
        <w:numPr>
          <w:ilvl w:val="0"/>
          <w:numId w:val="4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3F49C3">
        <w:rPr>
          <w:rFonts w:cs="Times New Roman"/>
          <w:color w:val="000000" w:themeColor="text1"/>
          <w:szCs w:val="24"/>
        </w:rPr>
        <w:t>If you feel sleepy after waking, what strategies do you use to make yourself feel more alert/awake?</w:t>
      </w:r>
    </w:p>
    <w:p w14:paraId="26E5D9F2" w14:textId="77777777" w:rsidR="00511B41" w:rsidRPr="003F49C3" w:rsidRDefault="00511B41" w:rsidP="00511B41">
      <w:pPr>
        <w:pStyle w:val="ListParagraph"/>
        <w:numPr>
          <w:ilvl w:val="0"/>
          <w:numId w:val="4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3F49C3">
        <w:rPr>
          <w:rFonts w:cs="Times New Roman"/>
          <w:color w:val="000000" w:themeColor="text1"/>
          <w:szCs w:val="24"/>
        </w:rPr>
        <w:t>Are these methods effective? Why/why not?</w:t>
      </w:r>
    </w:p>
    <w:p w14:paraId="5AE6E9AF" w14:textId="77777777" w:rsidR="00511B41" w:rsidRPr="003F49C3" w:rsidRDefault="00511B41" w:rsidP="00511B41">
      <w:pPr>
        <w:pStyle w:val="ListParagraph"/>
        <w:numPr>
          <w:ilvl w:val="0"/>
          <w:numId w:val="4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3F49C3">
        <w:rPr>
          <w:rFonts w:cs="Times New Roman"/>
          <w:color w:val="000000" w:themeColor="text1"/>
          <w:szCs w:val="24"/>
        </w:rPr>
        <w:t>What strategies do your colleagues use?</w:t>
      </w:r>
    </w:p>
    <w:p w14:paraId="679FD76E" w14:textId="77777777" w:rsidR="00511B41" w:rsidRPr="003F49C3" w:rsidRDefault="00511B41" w:rsidP="00511B41">
      <w:pPr>
        <w:pStyle w:val="ListParagraph"/>
        <w:numPr>
          <w:ilvl w:val="0"/>
          <w:numId w:val="4"/>
        </w:numPr>
        <w:spacing w:after="0" w:line="240" w:lineRule="auto"/>
        <w:rPr>
          <w:rFonts w:cs="Times New Roman"/>
          <w:color w:val="000000" w:themeColor="text1"/>
          <w:szCs w:val="24"/>
        </w:rPr>
      </w:pPr>
      <w:r w:rsidRPr="003F49C3">
        <w:rPr>
          <w:rFonts w:cs="Times New Roman"/>
          <w:color w:val="000000" w:themeColor="text1"/>
          <w:szCs w:val="24"/>
        </w:rPr>
        <w:t>Does your workplace recommend any strategies?</w:t>
      </w:r>
    </w:p>
    <w:p w14:paraId="7A1896A3" w14:textId="77777777" w:rsidR="00511B41" w:rsidRPr="003D37A7" w:rsidRDefault="00511B41" w:rsidP="00511B41">
      <w:pPr>
        <w:pStyle w:val="ListParagraph"/>
        <w:numPr>
          <w:ilvl w:val="0"/>
          <w:numId w:val="4"/>
        </w:numPr>
        <w:spacing w:after="0" w:line="240" w:lineRule="auto"/>
        <w:rPr>
          <w:rFonts w:cs="Times New Roman"/>
          <w:color w:val="333333"/>
          <w:szCs w:val="24"/>
        </w:rPr>
      </w:pPr>
      <w:r w:rsidRPr="003D37A7">
        <w:rPr>
          <w:rFonts w:cs="Times New Roman"/>
          <w:color w:val="000000" w:themeColor="text1"/>
          <w:szCs w:val="24"/>
        </w:rPr>
        <w:t>If you have a concern for your own safety or the safety of others, what do you do</w:t>
      </w:r>
      <w:r>
        <w:rPr>
          <w:rFonts w:cs="Times New Roman"/>
          <w:color w:val="000000" w:themeColor="text1"/>
          <w:szCs w:val="24"/>
        </w:rPr>
        <w:t>?</w:t>
      </w:r>
    </w:p>
    <w:p w14:paraId="25F22A19" w14:textId="77777777" w:rsidR="00321E45" w:rsidRDefault="00000000"/>
    <w:sectPr w:rsidR="00321E4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57C4A" w14:textId="77777777" w:rsidR="005C7307" w:rsidRDefault="005C7307" w:rsidP="00511B41">
      <w:pPr>
        <w:spacing w:after="0" w:line="240" w:lineRule="auto"/>
      </w:pPr>
      <w:r>
        <w:separator/>
      </w:r>
    </w:p>
  </w:endnote>
  <w:endnote w:type="continuationSeparator" w:id="0">
    <w:p w14:paraId="08891B05" w14:textId="77777777" w:rsidR="005C7307" w:rsidRDefault="005C7307" w:rsidP="00511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8FEAB" w14:textId="77777777" w:rsidR="005C7307" w:rsidRDefault="005C7307" w:rsidP="00511B41">
      <w:pPr>
        <w:spacing w:after="0" w:line="240" w:lineRule="auto"/>
      </w:pPr>
      <w:r>
        <w:separator/>
      </w:r>
    </w:p>
  </w:footnote>
  <w:footnote w:type="continuationSeparator" w:id="0">
    <w:p w14:paraId="2AFFD8E9" w14:textId="77777777" w:rsidR="005C7307" w:rsidRDefault="005C7307" w:rsidP="00511B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6FE08" w14:textId="7C6D3D68" w:rsidR="00511B41" w:rsidRPr="00511B41" w:rsidRDefault="00511B41">
    <w:pPr>
      <w:pStyle w:val="Header"/>
      <w:rPr>
        <w:lang w:val="en-US"/>
      </w:rPr>
    </w:pPr>
    <w:r>
      <w:rPr>
        <w:lang w:val="en-US"/>
      </w:rPr>
      <w:t>Protocol: Health in paramedics commencing shift wor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C44D2"/>
    <w:multiLevelType w:val="hybridMultilevel"/>
    <w:tmpl w:val="C8DA07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FD0CB5"/>
    <w:multiLevelType w:val="hybridMultilevel"/>
    <w:tmpl w:val="1C02DA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9B6A1A"/>
    <w:multiLevelType w:val="hybridMultilevel"/>
    <w:tmpl w:val="564E567E"/>
    <w:lvl w:ilvl="0" w:tplc="CDEEDE3A">
      <w:start w:val="4"/>
      <w:numFmt w:val="bullet"/>
      <w:lvlText w:val=""/>
      <w:lvlJc w:val="center"/>
      <w:pPr>
        <w:ind w:left="720" w:hanging="360"/>
      </w:pPr>
      <w:rPr>
        <w:rFonts w:ascii="Symbol" w:hAnsi="Symbol" w:cs="Calibri" w:hint="default"/>
        <w:spacing w:val="-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6550B0"/>
    <w:multiLevelType w:val="hybridMultilevel"/>
    <w:tmpl w:val="6D2221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8276682">
    <w:abstractNumId w:val="0"/>
  </w:num>
  <w:num w:numId="2" w16cid:durableId="1566139956">
    <w:abstractNumId w:val="3"/>
  </w:num>
  <w:num w:numId="3" w16cid:durableId="427427115">
    <w:abstractNumId w:val="1"/>
  </w:num>
  <w:num w:numId="4" w16cid:durableId="2020769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B41"/>
    <w:rsid w:val="00025C3C"/>
    <w:rsid w:val="000E7C2C"/>
    <w:rsid w:val="002F6980"/>
    <w:rsid w:val="00511B41"/>
    <w:rsid w:val="005C7307"/>
    <w:rsid w:val="0075364B"/>
    <w:rsid w:val="008F67D0"/>
    <w:rsid w:val="00983EFB"/>
    <w:rsid w:val="00B5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B1DEE"/>
  <w15:chartTrackingRefBased/>
  <w15:docId w15:val="{8E92A6F6-9E73-4D9C-8EB5-5177E40AF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11B41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511B41"/>
  </w:style>
  <w:style w:type="paragraph" w:styleId="Header">
    <w:name w:val="header"/>
    <w:basedOn w:val="Normal"/>
    <w:link w:val="HeaderChar"/>
    <w:uiPriority w:val="99"/>
    <w:unhideWhenUsed/>
    <w:rsid w:val="00511B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B41"/>
  </w:style>
  <w:style w:type="paragraph" w:styleId="Footer">
    <w:name w:val="footer"/>
    <w:basedOn w:val="Normal"/>
    <w:link w:val="FooterChar"/>
    <w:uiPriority w:val="99"/>
    <w:unhideWhenUsed/>
    <w:rsid w:val="00511B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Crowther</dc:creator>
  <cp:keywords/>
  <dc:description/>
  <cp:lastModifiedBy>Meagan Crowther</cp:lastModifiedBy>
  <cp:revision>1</cp:revision>
  <dcterms:created xsi:type="dcterms:W3CDTF">2022-08-04T23:14:00Z</dcterms:created>
  <dcterms:modified xsi:type="dcterms:W3CDTF">2022-08-04T23:15:00Z</dcterms:modified>
</cp:coreProperties>
</file>